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B855A" w14:textId="7A86B77E" w:rsidR="001D4890" w:rsidRPr="00ED3445" w:rsidRDefault="00D9451E" w:rsidP="001D4890">
      <w:pPr>
        <w:adjustRightInd w:val="0"/>
        <w:snapToGrid w:val="0"/>
        <w:spacing w:before="240" w:after="120" w:line="276" w:lineRule="auto"/>
        <w:rPr>
          <w:rFonts w:eastAsia="Times New Roman"/>
          <w:b/>
          <w:snapToGrid w:val="0"/>
          <w:color w:val="auto"/>
          <w:lang w:eastAsia="en-US" w:bidi="en-US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4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mpirical Transmission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T</w:t>
      </w:r>
      <w:r w:rsidR="001D4890"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1D4890">
        <w:rPr>
          <w:rFonts w:asciiTheme="majorBidi" w:hAnsiTheme="majorBidi" w:cstheme="majorBidi"/>
          <w:b/>
          <w:color w:val="auto"/>
          <w:sz w:val="22"/>
          <w:szCs w:val="22"/>
        </w:rPr>
        <w:t>,</w:t>
      </w:r>
      <w:r w:rsidR="001D4890" w:rsidRPr="00ED3445">
        <w:rPr>
          <w:rFonts w:cstheme="majorBidi"/>
          <w:b/>
          <w:color w:val="auto"/>
          <w:lang w:bidi="en-US"/>
        </w:rPr>
        <w:t xml:space="preserve"> </w:t>
      </w:r>
      <w:r w:rsidR="001D4890" w:rsidRPr="001D4890">
        <w:rPr>
          <w:rFonts w:asciiTheme="majorBidi" w:hAnsiTheme="majorBidi" w:cstheme="majorBidi"/>
          <w:b/>
          <w:color w:val="auto"/>
          <w:sz w:val="22"/>
          <w:szCs w:val="22"/>
        </w:rPr>
        <w:t>Calculated from the Empirical Model</w:t>
      </w:r>
    </w:p>
    <w:tbl>
      <w:tblPr>
        <w:tblW w:w="7670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205"/>
        <w:gridCol w:w="566"/>
        <w:gridCol w:w="1205"/>
        <w:gridCol w:w="566"/>
        <w:gridCol w:w="1205"/>
        <w:gridCol w:w="566"/>
        <w:gridCol w:w="1205"/>
      </w:tblGrid>
      <w:tr w:rsidR="00613D49" w:rsidRPr="009B54DA" w14:paraId="3B9A9074" w14:textId="77777777" w:rsidTr="00613D49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15E4" w14:textId="77777777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7183F" w14:textId="02579096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>d/h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>=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613D49">
              <w:rPr>
                <w:rFonts w:asciiTheme="majorBidi" w:hAnsiTheme="majorBidi" w:cstheme="majorBidi"/>
                <w:b/>
                <w:bCs/>
              </w:rPr>
              <w:t>0.</w:t>
            </w:r>
            <w:r w:rsidRPr="009B54DA">
              <w:rPr>
                <w:rFonts w:asciiTheme="majorBidi" w:hAnsiTheme="majorBidi" w:cstheme="majorBidi"/>
                <w:b/>
                <w:bCs/>
              </w:rPr>
              <w:t>667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F22A6" w14:textId="11F622EB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>d/h =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613D49"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  <w:b/>
                <w:bCs/>
              </w:rPr>
              <w:t>000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9E489" w14:textId="3B98F4AC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>d/h =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613D49"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  <w:b/>
                <w:bCs/>
              </w:rPr>
              <w:t>33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FC522" w14:textId="47BEEC37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>d/h =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613D49"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  <w:b/>
                <w:bCs/>
              </w:rPr>
              <w:t>667</w:t>
            </w:r>
          </w:p>
        </w:tc>
      </w:tr>
      <w:tr w:rsidR="00613D49" w:rsidRPr="009B54DA" w14:paraId="1C9D8963" w14:textId="6CED8AF3" w:rsidTr="00613D49">
        <w:trPr>
          <w:trHeight w:val="300"/>
          <w:jc w:val="center"/>
        </w:trPr>
        <w:tc>
          <w:tcPr>
            <w:tcW w:w="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A5D0C" w14:textId="77777777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C2BD5" w14:textId="27AE0EB4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E0020" w14:textId="7AE1597C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95FF5" w14:textId="5667EA61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73057" w14:textId="2DF8B4CE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C4CE8" w14:textId="28FBC784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ED4C3" w14:textId="533BBF4F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B9607" w14:textId="0A5A5498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884FC" w14:textId="36AF7481" w:rsidR="00613D49" w:rsidRPr="009B54DA" w:rsidRDefault="00613D49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T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613D49" w:rsidRPr="009B54DA" w14:paraId="5E9A8FE1" w14:textId="2C12A95D" w:rsidTr="00613D49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C607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AAE57" w14:textId="039E214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B1340" w14:textId="4B6921B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1363C" w14:textId="1463B13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BFD87" w14:textId="4715C79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06087" w14:textId="5325D95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252CB" w14:textId="7652E9C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E3FF3" w14:textId="05A182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82B53" w14:textId="5775967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13D49" w:rsidRPr="009B54DA" w14:paraId="495D184C" w14:textId="65A3077C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E8C1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FFC15" w14:textId="1B4065E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E75F8" w14:textId="420A064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B903E" w14:textId="2997242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1C699" w14:textId="77CFC7C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EF363" w14:textId="65DFB34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E1410" w14:textId="2FC4173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55E99" w14:textId="551B63D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63154F" w14:textId="4201FC7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7</w:t>
            </w:r>
          </w:p>
        </w:tc>
      </w:tr>
      <w:tr w:rsidR="00613D49" w:rsidRPr="009B54DA" w14:paraId="66B990A3" w14:textId="06355BCF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EE8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FCAE8" w14:textId="159E8E8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F9135" w14:textId="5D33071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3C852" w14:textId="792F37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B6BDD" w14:textId="47D623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C849F" w14:textId="10BB34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B969A" w14:textId="75B6404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59CAF" w14:textId="613FB60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FBB16" w14:textId="2CE0FE9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</w:tr>
      <w:tr w:rsidR="00613D49" w:rsidRPr="009B54DA" w14:paraId="691F2856" w14:textId="1E891F40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E9914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8A56F" w14:textId="09A4123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15037" w14:textId="56645EF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E3096" w14:textId="7D26C32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9071A" w14:textId="2112601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A6AF3" w14:textId="6BCD21E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2A623" w14:textId="237C5CB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728B7" w14:textId="4E938FB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08F14" w14:textId="2405BE2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4</w:t>
            </w:r>
          </w:p>
        </w:tc>
      </w:tr>
      <w:tr w:rsidR="00613D49" w:rsidRPr="009B54DA" w14:paraId="3B44F52C" w14:textId="17FDA7EB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B69B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84920" w14:textId="639C5F6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3A27C" w14:textId="5B1B427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1DC79" w14:textId="58FCBA3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D11A32" w14:textId="6130066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408B7" w14:textId="74FDF8D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0792A" w14:textId="7BAD547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5D960" w14:textId="0B5C2A7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F97F1" w14:textId="536524F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</w:tr>
      <w:tr w:rsidR="00613D49" w:rsidRPr="009B54DA" w14:paraId="0FE4A0B3" w14:textId="4C14F3E2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E72F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4317E" w14:textId="3FD1760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28B13" w14:textId="621AB2A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A12A9" w14:textId="0A73A42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3400E" w14:textId="409B129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C7C75" w14:textId="438D75E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2527A" w14:textId="242041D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3718D" w14:textId="6A48949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CFE57" w14:textId="521C149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13D49" w:rsidRPr="009B54DA" w14:paraId="33180679" w14:textId="6B163641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5BC2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99C93" w14:textId="3545882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AABC1" w14:textId="44F36ED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ABC81" w14:textId="18254E3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EDA15" w14:textId="2DFE6D6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B71D6" w14:textId="048A0EC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5AB45" w14:textId="125E38A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48B081" w14:textId="1A4EBCC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C55F8" w14:textId="2E18EF7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13D49" w:rsidRPr="009B54DA" w14:paraId="0BE9D247" w14:textId="15EAFCC3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D120B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6B155" w14:textId="49EFFE8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70083" w14:textId="7A0E55A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F85AC" w14:textId="14B6B9F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14754" w14:textId="39EE690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22826" w14:textId="43AFE4D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709AC" w14:textId="1EAADD1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372710" w14:textId="0DA7DFC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F8D5E" w14:textId="00E66C3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13D49" w:rsidRPr="009B54DA" w14:paraId="46C6F0F0" w14:textId="6B0F48C1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4B48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4A6B3" w14:textId="12F8F9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5A8B7" w14:textId="4C95D99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3E172" w14:textId="0A3F752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554E76" w14:textId="6527800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28A78" w14:textId="1BEFF3A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0C7D5" w14:textId="7529CED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21E48" w14:textId="22D2C39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670CD3" w14:textId="4AE9972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13D49" w:rsidRPr="009B54DA" w14:paraId="22579475" w14:textId="4063C61B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F8B5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3BEB6" w14:textId="2BC8AF5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6D40D" w14:textId="71EB5B9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9AD06" w14:textId="3767DDF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27BB3" w14:textId="78B4735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44299" w14:textId="5FF1C06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C2F76" w14:textId="4567520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0C4DC" w14:textId="7E57996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3D046" w14:textId="089C5E0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13D49" w:rsidRPr="009B54DA" w14:paraId="063C8294" w14:textId="6349FECB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709E0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F4A7D" w14:textId="6D26682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38B31" w14:textId="6366291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3B051" w14:textId="3DB8CF2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DBEAB" w14:textId="6D6AD46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AC7DE" w14:textId="27C1ED1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96DE4" w14:textId="3C3D74C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C0C4F" w14:textId="71CFAC6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0AB22" w14:textId="25D1FE2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13D49" w:rsidRPr="009B54DA" w14:paraId="1EAC5CED" w14:textId="0271F4B9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0A4E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BA707" w14:textId="6143060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92CF9" w14:textId="5EC7D61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E5149" w14:textId="36639E7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10F32" w14:textId="3A3F310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44319" w14:textId="1CB4CD1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E04D4" w14:textId="69C0218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60A6B" w14:textId="040F83C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C6079D" w14:textId="475A340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13D49" w:rsidRPr="009B54DA" w14:paraId="1ADAC5E1" w14:textId="101F0AE6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5A49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F0AFC" w14:textId="336DCCC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FF81C" w14:textId="7C96AE2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E66DD2" w14:textId="2549539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0CFDE" w14:textId="0087191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F3632" w14:textId="0AD3CF4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24E65" w14:textId="62B51CE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CE362" w14:textId="6A8AB92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1E383" w14:textId="4A12AAF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13D49" w:rsidRPr="009B54DA" w14:paraId="284A69DA" w14:textId="07B1D6C9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00C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C1581" w14:textId="3BA51D2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222CB" w14:textId="222EB93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F598D" w14:textId="59D91E0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10D3B0" w14:textId="3A0CD02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05C30" w14:textId="592325A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A6E00E" w14:textId="4D9C989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26055" w14:textId="4935B0E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9875B" w14:textId="51352D4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13D49" w:rsidRPr="009B54DA" w14:paraId="7A930B93" w14:textId="531A7996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B9D25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B7F80" w14:textId="7583622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D75C2" w14:textId="0CA2665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E275A" w14:textId="189AC35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872E5" w14:textId="51E9C9B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B65CE" w14:textId="0B973DF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3E397" w14:textId="4735376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9766A" w14:textId="0015C84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74CEE" w14:textId="60B2468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13D49" w:rsidRPr="009B54DA" w14:paraId="1982816E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3636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85DEE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922702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F5ADC" w14:textId="02280FFA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40CF09" w14:textId="63A70332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35E77" w14:textId="5F9A320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83403" w14:textId="28ADF6D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0258A" w14:textId="3249AED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1DCE5D" w14:textId="410BF2A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13D49" w:rsidRPr="009B54DA" w14:paraId="49B5F30F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64CA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7953D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8C3F0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1898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54BD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C795C" w14:textId="2D593A01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41C59" w14:textId="1CD69044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0427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586EC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13D49" w:rsidRPr="009B54DA" w14:paraId="56DA5B98" w14:textId="480F0D58" w:rsidTr="00613D49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0076D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06384" w14:textId="294A0A7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C8F31" w14:textId="79407CB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E9C1D" w14:textId="4A8C571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47240" w14:textId="5CC9640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55689" w14:textId="0DFDAC8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23A11" w14:textId="05F4774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AF0235" w14:textId="4B9B2D2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FBC5E" w14:textId="20EF5F4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13D49" w:rsidRPr="009B54DA" w14:paraId="2DA1D82F" w14:textId="336A1BFF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C56A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92FFD" w14:textId="39FD431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F86A5" w14:textId="76D8C17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716BA" w14:textId="35101F2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BB0E2" w14:textId="53BE920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4662C" w14:textId="0E901FD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46155" w14:textId="35CDB70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F02C63" w14:textId="1A26E1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0C1CF" w14:textId="1A5D938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2</w:t>
            </w:r>
          </w:p>
        </w:tc>
      </w:tr>
      <w:tr w:rsidR="00613D49" w:rsidRPr="009B54DA" w14:paraId="4AB3F1C5" w14:textId="65D7D034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532C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2F815" w14:textId="74824E0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E1BA1" w14:textId="71FD34D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25BA5" w14:textId="50F46A8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E3095" w14:textId="277CE31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F6AEB" w14:textId="2FF2995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E0225" w14:textId="1A8AF4C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AECAA" w14:textId="12F27A6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B48F6" w14:textId="21DDC9E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0</w:t>
            </w:r>
          </w:p>
        </w:tc>
      </w:tr>
      <w:tr w:rsidR="00613D49" w:rsidRPr="009B54DA" w14:paraId="0788E732" w14:textId="000AD8B1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EECD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7D7703" w14:textId="19E19CA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E94AC" w14:textId="6895A89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9B8F7" w14:textId="7D20F35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5AC99" w14:textId="5BD3B0E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5EFE6" w14:textId="5FDC352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44ADC" w14:textId="753F448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58743" w14:textId="549777F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7B12D" w14:textId="6504423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13D49" w:rsidRPr="009B54DA" w14:paraId="05166C85" w14:textId="7CC4F1FF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2EB3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3B9D3" w14:textId="50722CA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B9B2D9" w14:textId="4111B4A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B26FB" w14:textId="63366DE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392FD" w14:textId="6C72293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23C44" w14:textId="17350E6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10D5F" w14:textId="1075DAB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CB2D3" w14:textId="6F6C2E6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4CBA2" w14:textId="618432A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13D49" w:rsidRPr="009B54DA" w14:paraId="39DA0F33" w14:textId="4384D36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DE54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803D6" w14:textId="5F4C64F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63DE3" w14:textId="23616B9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3293E" w14:textId="72A4830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9D47E" w14:textId="238FA9C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7AEB7" w14:textId="1454DE1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4C1CE6" w14:textId="01AF46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EF8B3" w14:textId="2798AD2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EF02E" w14:textId="3C18C79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13D49" w:rsidRPr="009B54DA" w14:paraId="244A9C47" w14:textId="274105C8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5EA7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F8AE7" w14:textId="6B69C9E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4AC90" w14:textId="209A03D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7541C" w14:textId="59700A8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90854" w14:textId="298F4FC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1F19A" w14:textId="3C3B188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FF18A" w14:textId="601E92D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4166C" w14:textId="1DAD285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780CF" w14:textId="4E6A8D3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13D49" w:rsidRPr="009B54DA" w14:paraId="0680DDB0" w14:textId="5D652CAF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060A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4D398" w14:textId="4F925BD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4DEA6" w14:textId="7B2238A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47AD8" w14:textId="79F50A9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F8BB8" w14:textId="3A9FBE8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4AB78" w14:textId="0FF5324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5C271" w14:textId="7080CFB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78EAA" w14:textId="68B93E4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02B37" w14:textId="1E89DB4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13D49" w:rsidRPr="009B54DA" w14:paraId="587E72F5" w14:textId="23369734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5536D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F7D77" w14:textId="6AE3D20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93B0C" w14:textId="2B77EA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2AA21" w14:textId="1D5E36F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1F2EE" w14:textId="1E1F99D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A4FFB" w14:textId="18ACB89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CF06F" w14:textId="7B5B595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96FA2" w14:textId="29ADB24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35E8A" w14:textId="25F739E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</w:tr>
      <w:tr w:rsidR="00613D49" w:rsidRPr="009B54DA" w14:paraId="08618B63" w14:textId="195E93E6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CFE5E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152EA" w14:textId="326A9A8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60791" w14:textId="7DF75CE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1332E" w14:textId="3D5D02B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27C11" w14:textId="36409A8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B2657" w14:textId="7A7F4A9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3B03A9" w14:textId="060501D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E8190" w14:textId="1876363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CA822" w14:textId="6B216DD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</w:tr>
      <w:tr w:rsidR="00613D49" w:rsidRPr="009B54DA" w14:paraId="6E079A7D" w14:textId="69AB16CB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1794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A3E56" w14:textId="15B473E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051C3" w14:textId="302D4FB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62B44" w14:textId="6775D1D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0C898" w14:textId="7288581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FF7F6" w14:textId="092580A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16798" w14:textId="7ED2B2A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E9E2E" w14:textId="7C7EA9C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6521F" w14:textId="3BDBB61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13D49" w:rsidRPr="009B54DA" w14:paraId="4428E3E2" w14:textId="18D94A14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8CB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8BC07" w14:textId="55576E6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4A36" w14:textId="4733F6F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F6E3CC" w14:textId="73A9A34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FE4FB" w14:textId="47822DB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85CD1" w14:textId="741CF44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E7EA7" w14:textId="2FE0348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E59C7" w14:textId="76E4B43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B9A6F" w14:textId="728F1F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13D49" w:rsidRPr="009B54DA" w14:paraId="25716149" w14:textId="696084DD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B3F6C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BA927" w14:textId="2F96524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0D0659" w14:textId="6E09716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4DEBE" w14:textId="6821008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D82DAF" w14:textId="57FDAA7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8863D" w14:textId="474B283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A323C" w14:textId="55D1D6D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05CBF" w14:textId="77C341E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60BBF" w14:textId="5ABB79D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</w:tr>
      <w:tr w:rsidR="00613D49" w:rsidRPr="009B54DA" w14:paraId="24990AE4" w14:textId="4C8D62B9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DEFD6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E68AD" w14:textId="7B4F62E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23CC7" w14:textId="7F7863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44006" w14:textId="3980BF3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88CD2" w14:textId="2264A59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D7D6E" w14:textId="6E2B234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609B9" w14:textId="149577F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42F33" w14:textId="35A78F9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11FDB" w14:textId="144A67D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13D49" w:rsidRPr="009B54DA" w14:paraId="564CC261" w14:textId="17000DCC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8E5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A3259" w14:textId="4898321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83010" w14:textId="61724F4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7079B" w14:textId="0A30BF9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56B1E" w14:textId="312666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B7361" w14:textId="452747E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61617" w14:textId="3F5BA80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ED1134" w14:textId="600FF8B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DFA89" w14:textId="783D3A8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13D49" w:rsidRPr="009B54DA" w14:paraId="63EC5667" w14:textId="31215926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9E4DE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58435" w14:textId="79590D1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05BD2" w14:textId="780D406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139107" w14:textId="4A47DF6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79EDF" w14:textId="5E1E1D9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180E3" w14:textId="3A4941B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B35EB" w14:textId="7A440DB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3481D" w14:textId="02F6C50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5D88D" w14:textId="5FC4FA7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13D49" w:rsidRPr="009B54DA" w14:paraId="76093721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DB95B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C96C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BDC45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1F820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D3915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3CC13" w14:textId="3CFE9B2F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BE266" w14:textId="66C387BD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905C0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51525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613D49" w:rsidRPr="009B54DA" w14:paraId="59B9BFEE" w14:textId="49317995" w:rsidTr="00613D49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B8C6C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3B9CB5" w14:textId="377D6B1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379F0" w14:textId="0106EA7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BF4A2" w14:textId="446198F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A9D30" w14:textId="37A4D95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34EC77" w14:textId="7D81972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A25602" w14:textId="71CCA9B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DE269" w14:textId="469C270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2133D" w14:textId="2C2B1E7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9</w:t>
            </w:r>
          </w:p>
        </w:tc>
      </w:tr>
      <w:tr w:rsidR="00613D49" w:rsidRPr="009B54DA" w14:paraId="56A259A1" w14:textId="7278B0EC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4FDDA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92139" w14:textId="015D46A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4F389" w14:textId="5BF98C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636F7" w14:textId="4A323D6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C9D45D" w14:textId="113E57E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6BE4F" w14:textId="5396EA4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87265" w14:textId="390CF3C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E05F7" w14:textId="0D3D2E3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83C8E" w14:textId="01175A8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6</w:t>
            </w:r>
          </w:p>
        </w:tc>
      </w:tr>
      <w:tr w:rsidR="00613D49" w:rsidRPr="009B54DA" w14:paraId="00576860" w14:textId="71A7DFEF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4E2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33528" w14:textId="0F9A063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F13D6" w14:textId="77174B2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BB9D2" w14:textId="1FBF78E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9EEE4" w14:textId="3D574A2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0364B" w14:textId="40F103C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83C1C" w14:textId="67F1604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07CE3" w14:textId="77F8937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6D78C" w14:textId="7EEBD8D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3</w:t>
            </w:r>
          </w:p>
        </w:tc>
      </w:tr>
      <w:tr w:rsidR="00613D49" w:rsidRPr="009B54DA" w14:paraId="112F6B77" w14:textId="48C7FC49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E75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24553" w14:textId="53AB34A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09A55" w14:textId="0FDD847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1D1D2" w14:textId="58C52DC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1DEC16" w14:textId="0D59041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1BC4D" w14:textId="3208185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C1A1B" w14:textId="090A729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AEBD3" w14:textId="38EB6F0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661F9" w14:textId="2A3701A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91</w:t>
            </w:r>
          </w:p>
        </w:tc>
      </w:tr>
      <w:tr w:rsidR="00613D49" w:rsidRPr="009B54DA" w14:paraId="3956E0E8" w14:textId="4A89650C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6A0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13CED" w14:textId="402F3B8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8C22C" w14:textId="1AEE3B1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28477" w14:textId="2AFE8FB8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791798" w14:textId="5716BED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4223A" w14:textId="70DB592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EEC200" w14:textId="0EC650B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80133" w14:textId="1B46B93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F6642A" w14:textId="0D6C5709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9</w:t>
            </w:r>
          </w:p>
        </w:tc>
      </w:tr>
      <w:tr w:rsidR="00613D49" w:rsidRPr="009B54DA" w14:paraId="305B32F2" w14:textId="6E6D5AD3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FDAB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136A8" w14:textId="405E82C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77728" w14:textId="43AC5DD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B92B2" w14:textId="1EA5596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A9E07B" w14:textId="1D53FB2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1A11D" w14:textId="69139E2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C2EB5" w14:textId="37B28A6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573AA" w14:textId="1053B90F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23A00" w14:textId="51D849E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8</w:t>
            </w:r>
          </w:p>
        </w:tc>
      </w:tr>
      <w:tr w:rsidR="00613D49" w:rsidRPr="009B54DA" w14:paraId="69B46A3D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99590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B84F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87C5E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7E3C9" w14:textId="39D5C5A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E94D5" w14:textId="29E752F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409E33" w14:textId="57746DA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A733B" w14:textId="0C77BA3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3628C" w14:textId="719715AD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0FB58C" w14:textId="223F948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7</w:t>
            </w:r>
          </w:p>
        </w:tc>
      </w:tr>
      <w:tr w:rsidR="00613D49" w:rsidRPr="009B54DA" w14:paraId="76C12641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C90B5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854D4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7598D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7469FD" w14:textId="2A6651C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EEAB1" w14:textId="11234BB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AE6643" w14:textId="682EEA6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0EF20" w14:textId="088C161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528174" w14:textId="7C3249C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FA030" w14:textId="093609A1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6</w:t>
            </w:r>
          </w:p>
        </w:tc>
      </w:tr>
      <w:tr w:rsidR="00613D49" w:rsidRPr="009B54DA" w14:paraId="0969FBC2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57D2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E3C06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320B4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A6C9A" w14:textId="121BD94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8F9DF" w14:textId="274F0F4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6D9CE" w14:textId="013926C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94557" w14:textId="58DD763E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60049" w14:textId="791C097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FDEFA" w14:textId="73ABE28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5</w:t>
            </w:r>
          </w:p>
        </w:tc>
      </w:tr>
      <w:tr w:rsidR="00613D49" w:rsidRPr="009B54DA" w14:paraId="0A030CD4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BFA5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FFD01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A32F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20878" w14:textId="1F0A94A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E3F32" w14:textId="2E3F88B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B33F6" w14:textId="430E1F06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59BBF1" w14:textId="2C29D82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BB78F" w14:textId="241DB65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7BFBA" w14:textId="46386BF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13D49" w:rsidRPr="009B54DA" w14:paraId="32FDAEF2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D4B8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0570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DC2AB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201AD" w14:textId="566D4AC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96904" w14:textId="0559A0F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E8483" w14:textId="5C55900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14B9F" w14:textId="1CC0FD2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F1789" w14:textId="7D93738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B0723" w14:textId="39DE7E82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4</w:t>
            </w:r>
          </w:p>
        </w:tc>
      </w:tr>
      <w:tr w:rsidR="00613D49" w:rsidRPr="009B54DA" w14:paraId="31B4BD3E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3C9A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7AACBF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4D7B7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846140" w14:textId="5A80DA94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6165D" w14:textId="7FCB439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4E201" w14:textId="32BBCCF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80303" w14:textId="02733C20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86919" w14:textId="27A8099C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E4333" w14:textId="3D65F9B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83</w:t>
            </w:r>
          </w:p>
        </w:tc>
      </w:tr>
      <w:tr w:rsidR="00613D49" w:rsidRPr="009B54DA" w14:paraId="0CAAF3D9" w14:textId="77777777" w:rsidTr="00613D49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39A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C4A889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6A05A3" w14:textId="77777777" w:rsidR="00613D49" w:rsidRPr="009B54DA" w:rsidRDefault="00613D49" w:rsidP="006A34C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716DC" w14:textId="33EBF0C3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94279D" w14:textId="39B0BFB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0AC3F" w14:textId="59C156A5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97085" w14:textId="58C41AF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9E4E93" w14:textId="00F5FB3A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6DAF7" w14:textId="372D98EB" w:rsidR="00613D49" w:rsidRPr="009B54DA" w:rsidRDefault="00613D49" w:rsidP="006A34C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44E085CA" w14:textId="77777777" w:rsidR="009B54DA" w:rsidRDefault="009B54DA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9B54DA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67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68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69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712B9"/>
    <w:rsid w:val="001A26E8"/>
    <w:rsid w:val="001B2F51"/>
    <w:rsid w:val="001D4890"/>
    <w:rsid w:val="00293CC2"/>
    <w:rsid w:val="002A14A4"/>
    <w:rsid w:val="00315DF2"/>
    <w:rsid w:val="00332F1B"/>
    <w:rsid w:val="00353499"/>
    <w:rsid w:val="00485F0F"/>
    <w:rsid w:val="00613D49"/>
    <w:rsid w:val="00642898"/>
    <w:rsid w:val="0068289B"/>
    <w:rsid w:val="006A34C5"/>
    <w:rsid w:val="006A4370"/>
    <w:rsid w:val="0083676B"/>
    <w:rsid w:val="00934FFB"/>
    <w:rsid w:val="009351E1"/>
    <w:rsid w:val="009B54DA"/>
    <w:rsid w:val="00A56784"/>
    <w:rsid w:val="00A64361"/>
    <w:rsid w:val="00B177DA"/>
    <w:rsid w:val="00B902C5"/>
    <w:rsid w:val="00C30F7F"/>
    <w:rsid w:val="00C71B42"/>
    <w:rsid w:val="00CD0E4F"/>
    <w:rsid w:val="00D2278E"/>
    <w:rsid w:val="00D448B4"/>
    <w:rsid w:val="00D9451E"/>
    <w:rsid w:val="00DB3ABA"/>
    <w:rsid w:val="00DC2C18"/>
    <w:rsid w:val="00DC5721"/>
    <w:rsid w:val="00DE5171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87</Words>
  <Characters>1565</Characters>
  <Application>Microsoft Office Word</Application>
  <DocSecurity>0</DocSecurity>
  <Lines>452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2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